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>: Gene-based, PCR markers used in this study and genetically mapped in faba bean using an F6 RIL population developed from lines Vf6 and Vf27</w:t>
      </w:r>
    </w:p>
    <w:p>
      <w:pPr>
        <w:pStyle w:val="Normal"/>
        <w:rPr/>
      </w:pPr>
      <w:r>
        <w:rPr/>
      </w:r>
    </w:p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900"/>
        <w:gridCol w:w="900"/>
        <w:gridCol w:w="1872"/>
        <w:gridCol w:w="727"/>
        <w:gridCol w:w="2621"/>
        <w:gridCol w:w="900"/>
        <w:gridCol w:w="900"/>
        <w:gridCol w:w="2340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late GenBank accession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d amplicon accession number (Vf6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function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ay method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riction enzyme, SNaPshot primer, or internal SNP prime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f 6 band sizes or SNaPshot SN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f 27 band sizes or SNaPshot SN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sequ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sequnc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3n10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i968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iCs w:val="false"/>
              </w:rPr>
              <w:t>Multidrug resistance-associated protein-like protein [Vitis  vinifer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CCACCACTTTCCCTTTAAT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/64/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AGCTCGACCAATATTCA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TAGATAGCGACATGGTCAT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3n10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i785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Retinoblastoma-related protein [Medicago sativ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BstB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10+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GAGTTGAGGAAAACCATG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GTCATCCTCATTAATGAATA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3n10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8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2">
              <w:r>
                <w:rPr>
                  <w:rStyle w:val="InternetLink"/>
                  <w:i/>
                  <w:color w:val="000000"/>
                </w:rPr>
                <w:t>UP|Q9M5G5</w:t>
              </w:r>
            </w:hyperlink>
            <w:r>
              <w:rPr/>
              <w:t xml:space="preserve"> (Q9M5G5) Retinoblastoma-like protein (Fragment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0+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GGGGAAAGCACTCAT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GCAGATAGAGGCTGTT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433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UP|Q9T0N0 </w:t>
            </w:r>
            <w:r>
              <w:rPr>
                <w:bCs/>
              </w:rPr>
              <w:t>(Q9T0N0) 14-3-3-like protein</w:t>
            </w:r>
            <w:r>
              <w:rPr/>
              <w:t>, complet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Fok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0+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AGGTTTTCTACCTTAAGATGAAGG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TTAGCAAGATTGCAGGCAC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9a15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6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omologue to UP|Q93XA1 (Q93XA1) TGA-type basic leucine zipper protein TGA2.1, partial (76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bo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+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TTCGCATGATTGTTGAT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ACCCATCAGCTGCTGC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9a15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6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to UP|Q93XA1 (Q93XA1) TGA-type basic leucine zipper protein TGA2.1, partial (76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la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0+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AATTACATGGGTCAAAT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AGTGCACGAGCTGA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9a15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30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3">
              <w:r>
                <w:rPr>
                  <w:rStyle w:val="InternetLink"/>
                  <w:i/>
                  <w:color w:val="000000"/>
                </w:rPr>
                <w:t>PIR|T00862</w:t>
              </w:r>
            </w:hyperlink>
            <w:r>
              <w:rPr/>
              <w:t xml:space="preserve"> probable serine/threonine-specific protein kinase F17K2.2 - Arabidopsis thalia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TCCGAAGAAACAAGAG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127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TGCTCCTCCATTTGA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AGGATGCTCCATTATCTTC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4g3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6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bCs/>
              </w:rPr>
              <w:t>UP|Q84WJ9 (Q84WJ9) At5g19680, partial (47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GCCGGAGATTGACTAA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/26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CTAGAAGAACTGTACTTGAG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ACTGCCTCAGCAATTCCT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8d22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7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93ZI1 (Q93ZI1) AT3g12300/F28J15_117,</w:t>
            </w:r>
            <w:r>
              <w:rPr>
                <w:b/>
              </w:rPr>
              <w:t xml:space="preserve"> </w:t>
            </w:r>
            <w:r>
              <w:rPr/>
              <w:t>complet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AACTCTTTTCAAGGGCA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TCCCAAGCTCCAATT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8d22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156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TR:Q9SGV5 Q9SGV5 F1N19.17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AACTCTTTTCAAGGGCA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TCCCAAGCTCCAATT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6D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NAD(P)H-dependent 6-deoxychalcone synth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CACGAAAGCCATTGGAGCCAGCAA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CCATGAGCATCAGCCAATTCT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IG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59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uxin-independent growth promot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CAGCCATGCGAGAAGA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/195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ATAGGGCCAGGAGGCAGGGA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TTTTTAGCATTTGGACGAATGGTTG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IG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59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uxin-independent growth promot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ATAGGGCCAGGAGGCAGGGA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TTTTTAGCATTTGGACGAATGGTTG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nMt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nucleic acid binding [Arabidopsis thalian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CGGTTACGAATCTTCGCA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TCTAGAGTTGGATTTTGCAAGA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nMtL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TP binding / kinase/ uracil phosphoribosyltransferase/ uridine  kin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Dde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+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AGAGTACAAGATTACAACTTTG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TGGAATATCTACTGCTTCG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nMtL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2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Uracil phosphoribosyltransferase, putative / UMP pyrophosphoryl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CTAGTTATTTTCCAATCCGGT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245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TGTTCGGGAGTTGATGAATA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TAATCCTTCTAGCTAAACGAACA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nMtS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45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arboxylic ester hydrolase activity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GACGTGCCCTCCAAG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ACCCATGGAATCATTACC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nMtS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TC207479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omologue to UP|KDSA_PEA (O50044) 2-dehydro-3-deoxyphosphooctonate aldolase (Phospho-2-dehydro-3-deoxyoctonate aldolase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v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70+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TTCCAGCATTCTTGTGTCG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CCACTCCAAGTTACGTGGA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SNE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08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UP|VPE_VICSA </w:t>
            </w:r>
            <w:r>
              <w:rPr>
                <w:bCs/>
              </w:rPr>
              <w:t>(P49044) Vacuolar processing enzyme precursor (VPE) Proteinase B</w:t>
            </w:r>
            <w:r>
              <w:rPr/>
              <w:t>, partial (95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d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0+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AGAAAAAACATGCTTCTGGATCA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CTTTAACCAATTTATATTGCTGGTG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ATC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079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quaporin-like transmembrane channel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ACCAATTGGTATTGCAGCTCAGAGC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CTTGCCAAGAACAAACCGAATG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BG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Beta-galactosid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0+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ACTTGTCTTGGCAGAAATGGTCTT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TATGATACCATTTCTGTGTTGGTTCT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BG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91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Beta-glucan-elicitor recept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Dd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+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GTGATTTCGGTTTCGGAATTTACAA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CTTTCATTATCATAAATTCCTTCCAA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ALT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alreticul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  <w:tab/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GTATTGAATTGTGGCAGGTAA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/14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GGAAGGCACCATTGATTGACA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CTTCTTCTCAGCCTCTTCAAA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D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71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cdc2 kin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Dd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30+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ACTTTGCAAGGGTGTTGCTTT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TAACACCTGGCCACACATCT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gP137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574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Unknown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0+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TTAACCTCAGTTACTGCAAC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ATGCAATCAAGCATATATC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6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halcone reduct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v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+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TGGGTTACTGAAAATCATCCTCATCT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GAGAAGATTTTCAAGTTTCTTGAC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NG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clic nucleotide gated channel -like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CACATGTAAACAAGTATAGTTAAGTG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/217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AGATGAGAATCAAGAGGAGGGATG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GATGAAGAGCATTTCGTCCACTG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P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716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chrome P4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v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10+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TGTGAGATCAATGGTTATGTGA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CATCACCTTTCAATATTTG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PCB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91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coatomer protein complex, subunit beta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AAAGAGTGAAGTCTGTGGATCTACA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ATGAACAGCCACACACCTAATGTAA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carboxyl-terminal peptid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TCGACCCGGACCACCATAATAGAAG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GAAATGACCATGTTCTAGGATACT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U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cullin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s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+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AGAGTTGATTGCCAAGTTTTTGGA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TTAAACATTCCTTCCAGCTTGTTTG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CYS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07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stein synthase (O-acetylserinesulfhydrylase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GCCATGTTCCAGTGTT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10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ATTGCTAAAGATGTTACAGAAT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TGAGGACACTCTGTCCAGGTG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EX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exoribonucle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GGTGGTGGAAGTGATGGATCTCTG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CCTAGATATGTTCGGGTAAGATAC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FE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Ferredoxin-NADP reductase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ac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90+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GCTTATGCCAAAAGATCCAAAT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CTTGTCACCGGGATCAAGCAC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FI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fis1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s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40+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CCACAGTAGAAGCAGAAGAG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GTTTCATCAACTTCAGCAACTT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CS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Glycine dehydrogenase (decarboxylating), mitochondrial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h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+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AAAGAAACACTTGGCACCATTTTT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TCTTAAGTCAATAATGAACTCATG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6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bCs/>
              </w:rPr>
              <w:t>UP|Q75KB9 (Q75KB9) Expressed protein, partial (83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f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+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TTCAGGAGGTAGCTGG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AGGCGAAGAAAGAAC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4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84TF0 (Q84TF0) At2g37790, partial (96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+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GAAGATGTGCCAAAAG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TTCCAATGCTTTCCAT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66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omologue to UP|GCSP_PEA (P26969) Glycine dehydrogenase [decarboxylating], mitochondrial precursor (Glycine decarboxylase) (Glycine cleavage system P-protein) , complet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TCACTCCGTCTCATAGTAAC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/123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TGCCACAGTATGATCC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GCATATTCTCCAGCAG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11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4">
              <w:r>
                <w:rPr>
                  <w:rStyle w:val="InternetLink"/>
                  <w:color w:val="000000"/>
                </w:rPr>
                <w:t>UP|Q6X0N7</w:t>
              </w:r>
            </w:hyperlink>
            <w:r>
              <w:rPr/>
              <w:t>. Putative beta-galactosid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d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CAAGCTTGGGTGAATG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GGATGCTTTCAACCA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X535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5">
              <w:r>
                <w:rPr>
                  <w:rStyle w:val="InternetLink"/>
                  <w:color w:val="000000"/>
                </w:rPr>
                <w:t>UP|Q94LQ9</w:t>
              </w:r>
            </w:hyperlink>
            <w:r>
              <w:rPr/>
              <w:t xml:space="preserve"> (Q94LQ9) Putative transcription regulatory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GGTCTCATGCCCAATAGTT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/14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TCATGCCAAAAATGC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AGAAGCACCAAGAGC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55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9FYW9 (Q9FYW9) BAC19.7, partial (54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ae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+63+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80+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AAGCAACCATGTTGG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GCAGATCACCTCCTG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1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bCs/>
              </w:rPr>
              <w:t>UP|Q9FR37 (Q9FR37) Amidase (At1g08980/F7G19_15), partial (80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0+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ATTGGGCAAGGACTC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ATCCACAAGCTTTGC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8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nknown protein</w:t>
            </w:r>
            <w:r>
              <w:rPr>
                <w:shd w:fill="FFFFC0" w:val="clear"/>
              </w:rPr>
              <w:t xml:space="preserve"> </w:t>
            </w:r>
            <w:r>
              <w:rPr/>
              <w:t>{Arabidopsis thaliana;, partial (68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10+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AGATGGAGGTTGATGTG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TTCAAGGACCATTGC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I272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to UP|Q84XA4 Aminoimidazolecarboximide ribonucleotide transformylase/inosine monophosphate cyclohydrolase, partial (2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TTTTTGCGGGCG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165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GAATCGTGTGGAGAGT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CACATGCTTCTTCCAC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1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to UP|Q5ZP80 (Q5ZP80) Galactokinase , complet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GATGGGCTCATGACTT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/124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GAACCTGTTGGACTTG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TCACATCAAAAGCAG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1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bCs/>
              </w:rPr>
              <w:t>UP|Q86BN8 (Q86BN8) CG10371-PB, isoform B, partial (10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s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00+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AGGATCTTGGTGTTCGT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TGAAGTCAACAGCAC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75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9LF37 (Q9LF37) ClpB heat shock protein-like, partial (1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n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0+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0+16+1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TCTTGACCGTGACCAA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CACCGGTCTAGCACCA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645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9FHH4 (Q9FHH4) Diacylglycerol kinase-like protein, partial (14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m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0+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TTTCAGTGTGAGGGCA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GACATCAGCTTCAACAA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7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10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Weakly similar to UP|Q9AWB3 (Q9AWB3) Nuclear cap-binding protein CBP80, partial (1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GGAAGAAAAGTGCTG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CTCGTTAATTGGTCT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7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10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Weakly similar to UP|Q9AWB3 (Q9AWB3) Nuclear cap-binding protein CBP80, partial (1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GGAAGAAAAGTGCTG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CTCGTTAATTGGTCT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5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to UP|HEM3_PEA (Q43082) Porphobilinogen deaminase, chloroplast precursor (PBG) (Hydroxymethylbilane synthase) (HMBS) (Pre-uroporphyrinogen synthase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n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0+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AATGTGCAAACAAGG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GATTCAGCGAAGCA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4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F10O3.11 protein - Arabidopsis thaliana {Arabidopsis thaliana;}, partial (93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s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TGACTGCTGTGGTGG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GCCCAATGGAAAGAAA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7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of</w:t>
            </w:r>
            <w:r>
              <w:rPr>
                <w:i/>
              </w:rPr>
              <w:t xml:space="preserve"> </w:t>
            </w:r>
            <w:r>
              <w:rPr/>
              <w:t xml:space="preserve"> </w:t>
            </w:r>
            <w:hyperlink r:id="rId6">
              <w:r>
                <w:rPr>
                  <w:rStyle w:val="InternetLink"/>
                  <w:color w:val="000000"/>
                </w:rPr>
                <w:t>UP|FKB2_VICFA</w:t>
              </w:r>
            </w:hyperlink>
            <w:r>
              <w:rPr/>
              <w:t xml:space="preserve"> (Q41649) FK506-binding protein 2 precursor (Peptidyl-prolyl cis-trans isomerase) (PPIase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f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0+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GGAATGTGTCTTGG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TTGTCGTTCACTCCC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12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UP|Q6NL07 (Q6NL07) At1g13820, </w:t>
            </w:r>
            <w:r>
              <w:rPr>
                <w:i/>
              </w:rPr>
              <w:t>partial (53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g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0+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CTGGTGCAGAACAAGG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GAGAAACCCCAACCA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923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67XR9 (Q67XR9) MRNA, complete cds, clone: RAFL25-28-O12 (At1g29120), partial (27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s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0+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GAGCAAAGAAAGGCCA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CCAGCACGTGGTTGAT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4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</w:t>
            </w:r>
            <w:hyperlink r:id="rId7">
              <w:r>
                <w:rPr>
                  <w:rStyle w:val="InternetLink"/>
                  <w:color w:val="000000"/>
                </w:rPr>
                <w:t>UP|Q8W1A0</w:t>
              </w:r>
            </w:hyperlink>
            <w:r>
              <w:rPr/>
              <w:t xml:space="preserve"> (Q8W1A0) Cysteine synth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AAAGGGAATGAAAG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GACCGGTGGTTTCATAA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3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Weakly similar to GB|AAP37738.1|30725432|BT008379 At4g13350 {Arabidopsis thaliana;} , </w:t>
            </w:r>
            <w:r>
              <w:rPr>
                <w:i/>
              </w:rPr>
              <w:t>partial (7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CCACCAAGTGGGAAGAAG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/19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GAATTAGTGAACCTCC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AAGGAGGCCCAATTGT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9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8">
              <w:r>
                <w:rPr>
                  <w:rStyle w:val="InternetLink"/>
                  <w:color w:val="000000"/>
                </w:rPr>
                <w:t>UP|Q75HQ2</w:t>
              </w:r>
            </w:hyperlink>
            <w:r>
              <w:rPr/>
              <w:t xml:space="preserve"> (Q75HQ2) Hypothetical protein P0636F09.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180+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AATGATTTGGGCACT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TTGGCCAAGTACCAG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55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UP|Q8VX08 (Q8VX08) Phytoene desaturase precursor, </w:t>
            </w:r>
            <w:r>
              <w:rPr>
                <w:i/>
              </w:rPr>
              <w:t>partial (18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Fok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30+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TGCTTCTCCTCGTCCT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GCCTCCAGCAATATA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42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918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Weakly similar to </w:t>
            </w:r>
            <w:hyperlink r:id="rId9">
              <w:r>
                <w:rPr>
                  <w:rStyle w:val="InternetLink"/>
                  <w:color w:val="000000"/>
                </w:rPr>
                <w:t>UP|Q9LTN0</w:t>
              </w:r>
            </w:hyperlink>
            <w:r>
              <w:rPr/>
              <w:t xml:space="preserve"> (Q9LTN0) Arabidopsis thaliana genomic DNA chromosome 3 P1 clone: MTC1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TGGACAACAAATTCAT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ACTTACCGGTCAATGGA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429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918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Weakly similar to </w:t>
            </w:r>
            <w:hyperlink r:id="rId10">
              <w:r>
                <w:rPr>
                  <w:rStyle w:val="InternetLink"/>
                  <w:color w:val="000000"/>
                </w:rPr>
                <w:t>UP|Q9LTN0</w:t>
              </w:r>
            </w:hyperlink>
            <w:r>
              <w:rPr/>
              <w:t xml:space="preserve"> (Q9LTN0) Arabidopsis thaliana genomic DNA chromosome 3 P1 clone: MTC1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TGGACAACAAATTCAT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ACTTACCGGTCAATGGA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8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1">
              <w:r>
                <w:rPr>
                  <w:rStyle w:val="InternetLink"/>
                </w:rPr>
                <w:t>UP|Q8W4S5</w:t>
              </w:r>
            </w:hyperlink>
            <w:r>
              <w:rPr/>
              <w:t xml:space="preserve"> (Q8W4S5) AT5g63710/MBK5_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BstU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0+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+290+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CTAGCAGGGCTCCTTT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CTGAAACATGGGCTCA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62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0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</w:t>
            </w:r>
            <w:hyperlink r:id="rId12">
              <w:r>
                <w:rPr>
                  <w:rStyle w:val="InternetLink"/>
                </w:rPr>
                <w:t>UP|Q8S2V7</w:t>
              </w:r>
            </w:hyperlink>
            <w:r>
              <w:rPr/>
              <w:t xml:space="preserve"> (Q8S2V7) Putative sodium-dependent bile acid symport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0+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TGCTGCTGCATTTGCT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AACAGCTACAAGGGG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62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100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</w:t>
            </w:r>
            <w:hyperlink r:id="rId13">
              <w:r>
                <w:rPr>
                  <w:rStyle w:val="InternetLink"/>
                </w:rPr>
                <w:t>UP|Q8S2V7</w:t>
              </w:r>
            </w:hyperlink>
            <w:r>
              <w:rPr/>
              <w:t xml:space="preserve"> (Q8S2V7) Putative sodium-dependent bile acid symport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TGCTGCTGCATTTGCT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AACAGCTACAAGGGG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65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6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UP|Q9LVE0 (Q9LVE0) Nitrate transporter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60+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TTGCAAGCAATGGA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GAAGGCCAAGCAAG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IP65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GLIP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96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UP|Q9LVE0 (Q9LVE0) Nitrate transporter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+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TTGCAAGCAATGGA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GAAGGCCAAGCAAG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L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Germin-like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188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+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CTCAACACACTTGGTATATCTTTGGC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ATCCACTTGAAAGGCTTTGGTGAGA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H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ASGL hemoglobin II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0+130+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TATGGTCTCCAAAAGTGCAAACTTT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ATTTGAGATTGCTCCATCAGC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HYPT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+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GTCTCATGGTGGAATCGTGATG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CTCCTTTAAACAAGCAAATTG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JUN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08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JUN kinase activation domain binding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n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TTCGTCATCATCTTCGGCGATAGC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ATGTGAATGATACCATCCCACG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8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Weakly similar to </w:t>
            </w:r>
            <w:hyperlink r:id="rId14">
              <w:r>
                <w:rPr>
                  <w:rStyle w:val="InternetLink"/>
                  <w:i/>
                  <w:color w:val="000000"/>
                </w:rPr>
                <w:t>GB|AAM63799</w:t>
              </w:r>
            </w:hyperlink>
            <w:r>
              <w:rPr/>
              <w:t xml:space="preserve"> unknown {Arabidopsis thaliana;}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AGGAAACGTTGCAGGT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GTGAAGGGTTTGGCCAA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30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5">
              <w:r>
                <w:rPr>
                  <w:rStyle w:val="InternetLink"/>
                  <w:i/>
                  <w:color w:val="000000"/>
                </w:rPr>
                <w:t>UP|Q9FPT2</w:t>
              </w:r>
            </w:hyperlink>
            <w:r>
              <w:rPr/>
              <w:t xml:space="preserve"> (Q9FPT2) Ubiquitin-specific protease 8 (Fragment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d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+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ACGTTGATCTTTACAGCC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CAAGAAGAACCTCTTGGACC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059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omologue to UP|Q94KS2 (Q94KS2) TGF-beta receptor-interacting protein 1, partial (57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f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+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AGGCATCCTGACCACC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GTCAATGCAGTTACCATGTC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M308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6">
              <w:r>
                <w:rPr>
                  <w:rStyle w:val="InternetLink"/>
                  <w:i/>
                  <w:color w:val="000000"/>
                </w:rPr>
                <w:t>PIR|T49132</w:t>
              </w:r>
            </w:hyperlink>
            <w:r>
              <w:rPr/>
              <w:t xml:space="preserve"> hypothetical protein F26G5.110 - Arabidopsis thalia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Dd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+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TTGTCCCACGAAACATCAA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CAGAAGAGCATCCATGCT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omologue to UP|BSL2_ARATH (Q9SJF0) Serine/threonine protein phosphatase BSL2 (BSU1-like protein 2) , partial (42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s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+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GGGGACAGCACAGCTT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GATGCCATGTCCAAATTC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omologue to UP|BSL2_ARATH (Q9SJF0) Serine/threonine protein phosphatase BSL2, partial (42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TGTAGATCATACATGTGCTATTTGATA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/21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CGACCAAATGCTAGAGG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CAAAACGCTCAAACCCA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52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Weakly similar to putative Aminotransferase {Oryza sativa} [Oryza sativa (japonica cultivar-group)], partial (5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0+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TTCATACGTTTCATAGGAAGGG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GTTTCTGCCATCAATTC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7">
              <w:r>
                <w:rPr>
                  <w:rStyle w:val="InternetLink"/>
                  <w:i/>
                  <w:color w:val="000000"/>
                </w:rPr>
                <w:t>UP|Q9LP50</w:t>
              </w:r>
            </w:hyperlink>
            <w:r>
              <w:rPr/>
              <w:t xml:space="preserve"> (Q9LP50) F28N24.10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g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+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GATATGAGGCGCGAAAG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CCCGCAGAGGGCAG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8">
              <w:r>
                <w:rPr>
                  <w:rStyle w:val="InternetLink"/>
                  <w:i/>
                  <w:color w:val="000000"/>
                </w:rPr>
                <w:t>UP|Q9LP50</w:t>
              </w:r>
            </w:hyperlink>
            <w:r>
              <w:rPr/>
              <w:t xml:space="preserve"> (Q9LP50) F28N24.10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CCTCTGCGGGGC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TCCTCAGCCTCCCG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19">
              <w:r>
                <w:rPr>
                  <w:rStyle w:val="InternetLink"/>
                  <w:i/>
                  <w:color w:val="000000"/>
                </w:rPr>
                <w:t>UP|Q9LP50</w:t>
              </w:r>
            </w:hyperlink>
            <w:r>
              <w:rPr/>
              <w:t xml:space="preserve"> (Q9LP50) F28N24.10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CCTCTGCGGGGC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TCCTCAGCCTCCCG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20">
              <w:r>
                <w:rPr>
                  <w:rStyle w:val="InternetLink"/>
                  <w:i/>
                  <w:color w:val="000000"/>
                </w:rPr>
                <w:t>UP|Q9LP50</w:t>
              </w:r>
            </w:hyperlink>
            <w:r>
              <w:rPr/>
              <w:t xml:space="preserve"> (Q9LP50) F28N24.10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CCTCTGCGGGGC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TCCTCAGCCTCCCG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8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LINK Excel.Sheet.8 "C:\\Documents and Settings\\20010674\\Local Settings\\Temporary Internet Files\\OLKDA\\faba-gss+table.xls" "Sheet1!R70C4:R71C4" \a \t  \* MERGEFORMAT </w:instrText>
            </w:r>
            <w:bookmarkStart w:id="0" w:name="_1274616922"/>
            <w:bookmarkStart w:id="1" w:name="_1274616619"/>
            <w:bookmarkStart w:id="2" w:name="_1274615067"/>
            <w:bookmarkStart w:id="3" w:name="_1274613270"/>
            <w:bookmarkEnd w:id="0"/>
            <w:bookmarkEnd w:id="1"/>
            <w:bookmarkEnd w:id="2"/>
            <w:bookmarkEnd w:id="3"/>
            <w:r>
              <w:rPr/>
            </w:r>
            <w:r>
              <w:rPr/>
              <w:fldChar w:fldCharType="separate"/>
            </w:r>
            <w:r>
              <w:t>FH893893</w:t>
            </w:r>
            <w:r>
              <w:rPr/>
            </w:r>
          </w:p>
          <w:p>
            <w:pPr>
              <w:pStyle w:val="Normal"/>
              <w:rPr/>
            </w:pP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GB|AAL69531.1|18491125|AY074833 At2g47490/T30B22.21 {Arabidopsis thaliana;} , partial (6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Xcm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70+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ATCCACGTTGACATATCCTCA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TTGGTGGCACAGCCTC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52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lang w:val="pt-BR"/>
              </w:rPr>
              <w:t>UP|FUM1_ARATH (P93033) Fumarate hydratase 1, mitochondrial precursor(Fumarase 1) , partial (40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laII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+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GAAACTAGTGGAGCCCTTAAC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TCACACTGGGTCGGGTTA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9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r>
              <w:rPr>
                <w:bCs/>
              </w:rPr>
              <w:t>UP|FUM1_ARATH (P93033) Fumarate hydratase 1, mitochondrial precursor (Fumarase 1) , partial (40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h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0+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CTTGGAGATTCGTCTGCT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ACTGTTGCTGCCTTGTCATA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47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8H0P8 (Q8H0P8) RNA-bindinG protein, partial (60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Fok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0+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TGCTTATGACCGCTACCTTC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TTGACATTCCGTCCATTTCG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6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UP|Q7XA50 (Q7XA50) Sorbitol-like transporter, partial (62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0+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GCACAGGATTTGGTGCAGT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CCTGGATTCATTTGGAAGACA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38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GP|15010782|Gb T9J23.7/T9J23.7 {Arabidopsis thaliana}, partial (47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TAGAAAAATAAGGGAGAGCACATT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4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GAACTGGCTCGGTATGCT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GGAATGTTGTGATGCTTCAA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38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TR:O82258 O82258 hypothetical 28.0 KDA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V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+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GCCAGTTCCACCATCATAG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GCTCCAATCCAGCATCT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175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21">
              <w:r>
                <w:rPr>
                  <w:rStyle w:val="InternetLink"/>
                  <w:i/>
                  <w:color w:val="000000"/>
                </w:rPr>
                <w:t>UP|Q6I5Y1</w:t>
              </w:r>
            </w:hyperlink>
            <w:r>
              <w:rPr/>
              <w:t xml:space="preserve"> (Q6I5Y1) Hypothetical protein OJ1562_H01.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CATGGAGGCAATGATGC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TGCCGCGACACAGAG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40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GB|AAM10290.1|20147147|AY091691 AT3G13930/MDC16_5, partial (74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aqI/Taqa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+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ATTGGATTATACCGACATTCC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TTCTTGCAATGAATTGAGTTG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C125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TGAAATTACACAAGCTCAAA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/177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GAGTCATACCAGCCTTGTAAC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AGCGTGCTGCTCGTCAC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979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Unknown protein [Arabidopsis thalian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ACTCGTGCAAAATTTAATATAA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33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CACACCTTGGTTCTAGAG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CGTTTGAAGGAGCGTAA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G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C229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0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Weakly similar to UP|Q9LI28 (Q9LI28) ESTs D23839(R0339), partial (19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TTGTTGCTGCATCCCTAT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/30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GGCCTTCCTCCTCACATATC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TACTTGTGATAATTGGTTGGC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SSR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154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Helicase, C-terminal [Medicago truncatul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CGAGGAGTTTGTGAA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CAAGCCCATAGCATCA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SSR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09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PD2 (PEAPOD 2) [Arabidopsis thalian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AAGGTGAATGTGTATGATGGA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AGGATATTCCAGCATCTTAT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SSR6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Xyloglucan endotransglycosylase/hydrolase precursor XTH-3 [Populus tremula x Populus tremuloides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GTTTTGGGACAACAC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AACCCGAACCTGTGT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SSR9b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9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lysosomal acid lipase [Arabidopsis thaliana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8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0+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AAGGATGGTTTCTTGTTAGG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TCGCACATTTCCTAC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154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solic malate dehydrogen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Ss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taatggttggtgga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tccttcaggatcaa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TPDR1/PDR1 (PLEIOTROPIC DRUG RESISTANCE 1); ATP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bo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atatccattcacctca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cacctggaagtccaac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149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redicted protein [Physcomitrella patens subsp. patens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n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00+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ggttctgttcttcaactg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catatcctttccatgc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09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lpha-tubul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GAAATTAGTTCAATTCCAATTGTC</w:t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100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atctatgacatttgc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tctaggataagggaccaa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Transmembrane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+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tttaaaggtgtagctctg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gttggagtcagtcttagaa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f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00+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actttcaacgtacctgct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caagtactccgttaaatc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40S ribosomal protein S12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0+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agaacaacattgtaggc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tgcaagattgattctg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solic glutamine synthet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bo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0+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ctcagatcttatcaac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ttcactatcttctccag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BG154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GTP-binding Dynamin-like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tatcttagctatctctccc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caacagcattagttc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robable aquaporin TIP-type (MtAQP1)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ttcttggctccatcg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agttcccaaactaccctt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40S ribosomal protein S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+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aggagaattagggagctt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actttccatgacaaat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09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Αlpha-tubul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gctctcttgacat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aagtggattctaggata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Glucose-6-phosphate/phosphate-translocator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tgtctctggtaattctcac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acatgtatgacacctga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lpha-tubul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k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8k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gatcaacttactgatga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atcatgtcctgcaac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Eukaryotic initiation fact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taatgcagatgagaggt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ccttgtcagagagagt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6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chrome c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tattcctattcgacag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tgcaataagatcagca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6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chrome c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tattcctattcgacag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tgcaataagatcagca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6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chrome c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0+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tattcctattcgacag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atgcaataagatcagca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Glutamine synthetase cytosolic isozyme (Glutamate--ammonia ligase)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f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+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tctcagatcttatcaac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cacttcactatcttctcc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40S ribosomal protein S6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tgtgacaaacaagga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acagactttctcctacgtt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06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scorbate peroxid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p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0+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aagctatgggaaagtcgt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gatatcaagaccgttatt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40S ribosomal protein S23 (S12)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la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+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cagacaagtcatacaag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agcagcaatcttctta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411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9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imilar to 40S ribosomal protein S1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s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+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agaaactgttacacttgg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agcagcataaggagatga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up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A526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Alpha-tubulin [Gossypium hirsutum].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caagccggtattcaa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agatctacaaatatagca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MK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Mitogen-activated protein kinase homolog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GTTGTATATCATGTTTTTGATG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24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TGGGGATCGAGAATATTCC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GTTGTCAAATGCATTTGCAATCT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MK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Mitogen-activated protein kinase homolog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TGGGGATCGAGAATATTCC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GTTGTCAAATGCATTTGCAATCT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s/U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J410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roline-rich protein APG isolog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ACTGGGAGGTTTTGCAATGG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AATAAAGTCCTTGCAGCAGGT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s/U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J410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hloroplast glyceraldehyde-3-phosphate dehydrogenase subunit B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CATGGGAGATGATATGGTT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/450/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AAGGGAACCATGACAACC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TTCATTGTCATACCAAGCAA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s/U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AW12737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Ferredoxin NADP reductase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deI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50+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CAACTCCACTTCTCTTCCGAT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AGTTTTGGAGTCTCCAAAATCA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NR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256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high affinity nitrate transport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  <w:tab/>
              <w:tab/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AAGCTCCATGCATGGAG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TGCACCCATTGCAAGCCTTG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EPC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08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hosphoenolpyruvate carboxyl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bo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0+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GCAGCTATATAAGGCTCAGG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AAATACTCAACAAAACGTGGTTCC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ES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660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Pectinesterase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Ps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0+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AAGCCTAGAAAATCCA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GATATGAGTGTACTCAATTTGTGG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hosphogluconate dehydrogen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SNaPsho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TGGGTGAACTCGCC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/238/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GTTGAAGCTGCAAAGGTCTTTAAAT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GTATGAGCACCGAAGTAGTCTCG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NDK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Nucleoside diphosphate kinase I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seI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10+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CCGAACAAACTTTCATCATGAT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CAGGCTCGGATTGAGCAGGGTTT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737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(p)ppGpp3-pyrophosphohydrol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inf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0+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GTTCCTTGCCATGGCAGATGCA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GCCCAGAAATGACATGATAAGAA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R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hosphoribosyl anthranilate transfer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8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GGAGGTAGTTGAGTACATGTCTG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AAGGAAATGTGTCAAATTCCTCA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TD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7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UP|Q8MFR8 </w:t>
            </w:r>
            <w:r>
              <w:rPr>
                <w:bCs/>
              </w:rPr>
              <w:t>(Q8MFR8) Plastidic ATP/ADP transporter (Fragment)</w:t>
            </w:r>
            <w:r>
              <w:rPr/>
              <w:t>, partial (51%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10+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AACTGGAATTGCTACATTCATAA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GAATAAACTGTACTTAGCACTCT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T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roteasome beta subunit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TAAACAACACGCTAATTGGTCTC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TGCCTAGCAGACAAAACCTTCTG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TS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25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utative 26S Protease Subunit 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188III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0+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GGATTTTGTCTTTTGTTGATAAGGATC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GGACCATCTCCCAAGTACTTTTG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PUT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LG I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225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Similar to </w:t>
            </w:r>
            <w:hyperlink r:id="rId22">
              <w:r>
                <w:rPr>
                  <w:rStyle w:val="InternetLink"/>
                  <w:i/>
                  <w:color w:val="000000"/>
                </w:rPr>
                <w:t>PIR|T01272</w:t>
              </w:r>
            </w:hyperlink>
            <w:r>
              <w:rPr/>
              <w:t xml:space="preserve"> hypothetical protein At2g19240 [imported] - Arabidopsis thalia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30+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AGTCGCTTTTTCCGCAATGC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TTAGTAATACAATGGACTGTATC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RBPC/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Ribulose-1,5-bisphosphate carboxylase/oxygenase activase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Rs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0+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CCCATCATGATGAGTGCTGG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GAGAAATCGTTACCGGTGACAATG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RE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660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Poly(A)+ RNA export prote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+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CCAATTTCCTCGTCGCTAC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TAAAAGATTCATCTCCGGTAT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RN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I9744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Ribonucleotide reduct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Rs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10+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TGGCAGATTGTTGGGGTGA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GTAGGGCAATTGATGCAAGGTTAC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SARB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4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 xml:space="preserve">Homologue to UP|SARA_ARATH </w:t>
            </w:r>
            <w:r>
              <w:rPr>
                <w:bCs/>
              </w:rPr>
              <w:t>(O04834) GTP-binding protein SAR1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Mn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0+60+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0+60+60+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TCATCTTTGATTGGTTCTATGGCA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CACCCAAATCAAAAGCTTTAAAC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S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ulfateadenylyl transfer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x120+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0+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TATCATGATGGACTTGATCATTTTCG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GCCTTTGCATGCCACTGCACC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SH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76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erinehydroxymethyl transferase, mitochondrial precursor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CACAACTCACAAGTCAC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GCTGAGAACCTGCTCTTGGT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SUS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Sucrose synthase (sucrose UDP glucosyl transferase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0+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CGCAATGAACCACACAGATTT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TCCAACCTTGCCATGGTGAAGA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TB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91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Tubulin beta-2 cha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Tsp509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0+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GTGGGATTCCAAGAACATGATG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TCATACTCATCCTCCTCTGCAG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tR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W126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FH89385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/>
              <w:t>Cytosolic tRNA-Ala synthetas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0+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GGTCTGCGAGCTGTTTTTGGAGA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CAATTCCCTCCTCAGCTAAAAGTG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 cross-speci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1262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89388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milar to UP|O80644 </w:t>
            </w:r>
            <w:r>
              <w:rPr>
                <w:bCs/>
              </w:rPr>
              <w:t>(O80644) Expressed protein</w:t>
            </w:r>
            <w:r>
              <w:rPr/>
              <w:t>, partial (65%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S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a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+21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ATTCAATTCAAGTGCGAAAGGCTTTC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CAACCCATCAATGTTCTTCTAACTTTG</w:t>
            </w:r>
          </w:p>
        </w:tc>
      </w:tr>
    </w:tbl>
    <w:p>
      <w:pPr>
        <w:pStyle w:val="Normal"/>
        <w:rPr/>
      </w:pPr>
      <w:r>
        <w:rPr/>
        <w:t>NA: not applic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12"/>
      <w:szCs w:val="1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 w:val="false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0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8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ir.uniprot.org/cgi-bin/upEntry?id=Q9M5G5" TargetMode="External"/><Relationship Id="rId3" Type="http://schemas.openxmlformats.org/officeDocument/2006/relationships/hyperlink" Target="http://pir.georgetown.edu/cgi-bin/nbrfget?xref=1&amp;id=T00862" TargetMode="External"/><Relationship Id="rId4" Type="http://schemas.openxmlformats.org/officeDocument/2006/relationships/hyperlink" Target="http://www.pir.uniprot.org/cgi-bin/upEntry?id=Q6X0N7" TargetMode="External"/><Relationship Id="rId5" Type="http://schemas.openxmlformats.org/officeDocument/2006/relationships/hyperlink" Target="http://www.pir.uniprot.org/cgi-bin/upEntry?id=Q94LQ9" TargetMode="External"/><Relationship Id="rId6" Type="http://schemas.openxmlformats.org/officeDocument/2006/relationships/hyperlink" Target="http://www.pir.uniprot.org/cgi-bin/upEntry?id=FKB2_VICFA" TargetMode="External"/><Relationship Id="rId7" Type="http://schemas.openxmlformats.org/officeDocument/2006/relationships/hyperlink" Target="http://www.pir.uniprot.org/cgi-bin/upEntry?id=Q8W1A0" TargetMode="External"/><Relationship Id="rId8" Type="http://schemas.openxmlformats.org/officeDocument/2006/relationships/hyperlink" Target="http://www.pir.uniprot.org/cgi-bin/upEntry?id=Q75HQ2" TargetMode="External"/><Relationship Id="rId9" Type="http://schemas.openxmlformats.org/officeDocument/2006/relationships/hyperlink" Target="http://www.pir.uniprot.org/cgi-bin/upEntry?id=Q9LTN0" TargetMode="External"/><Relationship Id="rId10" Type="http://schemas.openxmlformats.org/officeDocument/2006/relationships/hyperlink" Target="http://www.pir.uniprot.org/cgi-bin/upEntry?id=Q9LTN0" TargetMode="External"/><Relationship Id="rId11" Type="http://schemas.openxmlformats.org/officeDocument/2006/relationships/hyperlink" Target="http://www.pir.uniprot.org/cgi-bin/upEntry?id=Q8W4S5" TargetMode="External"/><Relationship Id="rId12" Type="http://schemas.openxmlformats.org/officeDocument/2006/relationships/hyperlink" Target="http://www.pir.uniprot.org/cgi-bin/upEntry?id=Q8S2V7" TargetMode="External"/><Relationship Id="rId13" Type="http://schemas.openxmlformats.org/officeDocument/2006/relationships/hyperlink" Target="http://www.pir.uniprot.org/cgi-bin/upEntry?id=Q8S2V7" TargetMode="External"/><Relationship Id="rId14" Type="http://schemas.openxmlformats.org/officeDocument/2006/relationships/hyperlink" Target="http://www.ncbi.nlm.nih.gov/entrez/query.fcgi?cmd=search&amp;db=protein&amp;doptcmdl=genpept&amp;term=AAM63799" TargetMode="External"/><Relationship Id="rId15" Type="http://schemas.openxmlformats.org/officeDocument/2006/relationships/hyperlink" Target="http://www.pir.uniprot.org/cgi-bin/upEntry?id=Q9FPT2" TargetMode="External"/><Relationship Id="rId16" Type="http://schemas.openxmlformats.org/officeDocument/2006/relationships/hyperlink" Target="http://pir.georgetown.edu/cgi-bin/nbrfget?xref=1&amp;id=T49132" TargetMode="External"/><Relationship Id="rId17" Type="http://schemas.openxmlformats.org/officeDocument/2006/relationships/hyperlink" Target="http://www.pir.uniprot.org/cgi-bin/upEntry?id=Q9LP50" TargetMode="External"/><Relationship Id="rId18" Type="http://schemas.openxmlformats.org/officeDocument/2006/relationships/hyperlink" Target="http://www.pir.uniprot.org/cgi-bin/upEntry?id=Q9LP50" TargetMode="External"/><Relationship Id="rId19" Type="http://schemas.openxmlformats.org/officeDocument/2006/relationships/hyperlink" Target="http://www.pir.uniprot.org/cgi-bin/upEntry?id=Q9LP50" TargetMode="External"/><Relationship Id="rId20" Type="http://schemas.openxmlformats.org/officeDocument/2006/relationships/hyperlink" Target="http://www.pir.uniprot.org/cgi-bin/upEntry?id=Q9LP50" TargetMode="External"/><Relationship Id="rId21" Type="http://schemas.openxmlformats.org/officeDocument/2006/relationships/hyperlink" Target="http://www.pir.uniprot.org/cgi-bin/upEntry?id=Q6I5Y1" TargetMode="External"/><Relationship Id="rId22" Type="http://schemas.openxmlformats.org/officeDocument/2006/relationships/hyperlink" Target="http://pir.georgetown.edu/cgi-bin/nbrfget?xref=1&amp;id=T01272" TargetMode="Externa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01:33:00Z</dcterms:created>
  <dc:creator>DSEImage</dc:creator>
  <dc:description/>
  <cp:keywords/>
  <dc:language>en-US</dc:language>
  <cp:lastModifiedBy>Dell Optiplex GX520</cp:lastModifiedBy>
  <dcterms:modified xsi:type="dcterms:W3CDTF">2008-06-17T07:14:00Z</dcterms:modified>
  <cp:revision>78</cp:revision>
  <dc:subject/>
  <dc:title>Supplementary table 1: Gene-based, PCR markers used in this study and genetically mapped in faba bean using an F5 RIL population developed from Vf 6 and Vf 27</dc:title>
</cp:coreProperties>
</file>